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D27" w:rsidRDefault="00F05D27" w:rsidP="00F05D27">
      <w:pPr>
        <w:widowControl w:val="0"/>
        <w:spacing w:line="268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GoBack"/>
      <w:r>
        <w:rPr>
          <w:noProof/>
          <w:lang w:eastAsia="fr-CA"/>
        </w:rPr>
        <w:drawing>
          <wp:inline distT="0" distB="0" distL="0" distR="0" wp14:anchorId="2ADA815C" wp14:editId="1BA180B7">
            <wp:extent cx="3795042" cy="5381625"/>
            <wp:effectExtent l="0" t="0" r="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757" cy="5384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bookmarkEnd w:id="0"/>
    </w:p>
    <w:p w:rsidR="00F05D27" w:rsidRDefault="00F05D27" w:rsidP="00F05D27">
      <w:pPr>
        <w:widowControl w:val="0"/>
        <w:spacing w:line="268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Figure 2: Secreting patterns of bone marrow PC compared to in vitro generated PC.  </w:t>
      </w:r>
    </w:p>
    <w:p w:rsidR="00AD5C9F" w:rsidRPr="00F05D27" w:rsidRDefault="00F05D27" w:rsidP="00F05D27">
      <w:pPr>
        <w:spacing w:line="273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05D27">
        <w:rPr>
          <w:rFonts w:ascii="Times New Roman" w:hAnsi="Times New Roman"/>
          <w:b/>
          <w:bCs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 xml:space="preserve">A) ELISPOT assays were done to determine the secretion patterns of bone marrow plasma cells; in this example about 0.13% of total seeded cells wer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ecreting cells. (B)  B lymphocytes were stimulated for 9 days in differentiation conditions and compared to bone marrow. Each patterns presented here contained 62 spots; corresponding to 62,500 seeded bone marrow cells (0.09%) and 625 differentiated B lymphocytes (10%). (C) B lymphocytes stimulated for 9 days in differentiation conditions using CD70 or CD154 feeder cells were compared for thei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-secreting cells frequencies. In this example, CD70 and CD154 interaction gave 16% and 31% of secreting cells, respectively.  Bone marrow ELISPOT patterns are representative of 5 independent assays while ELISPOT patterns for B lymphocytes submitted to either CD154 or CD70 interaction are representative of three independent assays. </w:t>
      </w:r>
    </w:p>
    <w:sectPr w:rsidR="00AD5C9F" w:rsidRPr="00F05D27">
      <w:head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D27" w:rsidRDefault="00F05D27" w:rsidP="00F05D27">
      <w:pPr>
        <w:spacing w:after="0" w:line="240" w:lineRule="auto"/>
      </w:pPr>
      <w:r>
        <w:separator/>
      </w:r>
    </w:p>
  </w:endnote>
  <w:endnote w:type="continuationSeparator" w:id="0">
    <w:p w:rsidR="00F05D27" w:rsidRDefault="00F05D27" w:rsidP="00F05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D27" w:rsidRDefault="00F05D27" w:rsidP="00F05D27">
      <w:pPr>
        <w:spacing w:after="0" w:line="240" w:lineRule="auto"/>
      </w:pPr>
      <w:r>
        <w:separator/>
      </w:r>
    </w:p>
  </w:footnote>
  <w:footnote w:type="continuationSeparator" w:id="0">
    <w:p w:rsidR="00F05D27" w:rsidRDefault="00F05D27" w:rsidP="00F05D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D27" w:rsidRDefault="00F05D27">
    <w:pPr>
      <w:pStyle w:val="En-tte"/>
    </w:pPr>
    <w:proofErr w:type="spellStart"/>
    <w:r>
      <w:t>Supplemental</w:t>
    </w:r>
    <w:proofErr w:type="spellEnd"/>
    <w:r>
      <w:t xml:space="preserve"> Figure 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D27"/>
    <w:rsid w:val="00AD5C9F"/>
    <w:rsid w:val="00F0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1"/>
    <o:shapelayout v:ext="edit">
      <o:idmap v:ext="edit" data="1"/>
      <o:rules v:ext="edit">
        <o:r id="V:Rule1" type="connector" idref="#Connecteur droit 18"/>
        <o:r id="V:Rule2" type="connector" idref="#Connecteur droit 6"/>
        <o:r id="V:Rule3" type="connector" idref="#Connecteur droit 18"/>
        <o:r id="V:Rule4" type="connector" idref="#Connecteur droit 6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05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5D2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F05D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05D27"/>
  </w:style>
  <w:style w:type="paragraph" w:styleId="Pieddepage">
    <w:name w:val="footer"/>
    <w:basedOn w:val="Normal"/>
    <w:link w:val="PieddepageCar"/>
    <w:uiPriority w:val="99"/>
    <w:unhideWhenUsed/>
    <w:rsid w:val="00F05D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05D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05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5D2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F05D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05D27"/>
  </w:style>
  <w:style w:type="paragraph" w:styleId="Pieddepage">
    <w:name w:val="footer"/>
    <w:basedOn w:val="Normal"/>
    <w:link w:val="PieddepageCar"/>
    <w:uiPriority w:val="99"/>
    <w:unhideWhenUsed/>
    <w:rsid w:val="00F05D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05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85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éma-Québec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Bonnaure</dc:creator>
  <cp:lastModifiedBy>Guillaume Bonnaure</cp:lastModifiedBy>
  <cp:revision>1</cp:revision>
  <dcterms:created xsi:type="dcterms:W3CDTF">2014-11-07T19:39:00Z</dcterms:created>
  <dcterms:modified xsi:type="dcterms:W3CDTF">2014-11-07T19:42:00Z</dcterms:modified>
</cp:coreProperties>
</file>